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C8CC7D" w14:textId="1B5111C6" w:rsidR="00F206BB" w:rsidRDefault="00F206BB">
      <w:pPr>
        <w:rPr>
          <w:rFonts w:ascii="Times New Roman" w:hAnsi="Times New Roman" w:cs="Times New Roman"/>
        </w:rPr>
      </w:pPr>
      <w:r w:rsidRPr="00F206BB">
        <w:rPr>
          <w:rFonts w:ascii="Times New Roman" w:hAnsi="Times New Roman" w:cs="Times New Roman"/>
        </w:rPr>
        <w:t>Supplementary 1</w:t>
      </w:r>
      <w:r w:rsidR="001C7CA8">
        <w:rPr>
          <w:rFonts w:ascii="Times New Roman" w:hAnsi="Times New Roman" w:cs="Times New Roman" w:hint="eastAsia"/>
        </w:rPr>
        <w:t xml:space="preserve"> </w:t>
      </w:r>
    </w:p>
    <w:p w14:paraId="42467B7E" w14:textId="6805D966" w:rsidR="001C7CA8" w:rsidRPr="00F206BB" w:rsidRDefault="001C7CA8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Primary data on dietary nutrient intake of 107 women in this study. </w:t>
      </w:r>
    </w:p>
    <w:tbl>
      <w:tblPr>
        <w:tblW w:w="897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77"/>
        <w:gridCol w:w="1601"/>
        <w:gridCol w:w="1199"/>
        <w:gridCol w:w="396"/>
        <w:gridCol w:w="966"/>
        <w:gridCol w:w="1536"/>
        <w:gridCol w:w="2633"/>
        <w:gridCol w:w="262"/>
      </w:tblGrid>
      <w:tr w:rsidR="00F206BB" w:rsidRPr="00F206BB" w14:paraId="2A4E45A0" w14:textId="77777777" w:rsidTr="00F206BB">
        <w:trPr>
          <w:gridAfter w:val="1"/>
          <w:wAfter w:w="262" w:type="dxa"/>
          <w:trHeight w:val="687"/>
        </w:trPr>
        <w:tc>
          <w:tcPr>
            <w:tcW w:w="87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0426B9" w14:textId="5FE3C73B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ble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Supplementary 1</w:t>
            </w: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 The mean of daily nutrient intak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of women in the study (n=107)</w:t>
            </w: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nd the percentage of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those </w:t>
            </w: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o met the Recommended Daily Allowance/RDA</w:t>
            </w:r>
          </w:p>
        </w:tc>
      </w:tr>
      <w:tr w:rsidR="00F206BB" w:rsidRPr="00F206BB" w14:paraId="094C9F28" w14:textId="77777777" w:rsidTr="00F206BB">
        <w:trPr>
          <w:gridAfter w:val="1"/>
          <w:wAfter w:w="262" w:type="dxa"/>
          <w:trHeight w:val="166"/>
        </w:trPr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D1CA5E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4D3750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4FD69F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E97472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24F55C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E589E2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E7A90A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206BB" w:rsidRPr="00F206BB" w14:paraId="4D8DE822" w14:textId="77777777" w:rsidTr="00F206BB">
        <w:trPr>
          <w:gridAfter w:val="1"/>
          <w:wAfter w:w="262" w:type="dxa"/>
          <w:trHeight w:val="742"/>
        </w:trPr>
        <w:tc>
          <w:tcPr>
            <w:tcW w:w="1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826FB0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trients</w:t>
            </w:r>
          </w:p>
        </w:tc>
        <w:tc>
          <w:tcPr>
            <w:tcW w:w="2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038895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± S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9B8735" w14:textId="7F086DDA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ommende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intake</w:t>
            </w: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9ED63F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omen met the RDA</w:t>
            </w: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</w:tr>
      <w:tr w:rsidR="00F206BB" w:rsidRPr="00F206BB" w14:paraId="26A5751E" w14:textId="77777777" w:rsidTr="00F206BB">
        <w:trPr>
          <w:gridAfter w:val="1"/>
          <w:wAfter w:w="262" w:type="dxa"/>
          <w:trHeight w:val="348"/>
        </w:trPr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F317F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ergy (kcal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ACA79" w14:textId="77777777" w:rsidR="00F206BB" w:rsidRPr="00F206BB" w:rsidRDefault="00F206BB" w:rsidP="00F20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35.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66F08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E4F09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AF0E7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87F39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0</w:t>
            </w:r>
          </w:p>
        </w:tc>
      </w:tr>
      <w:tr w:rsidR="00F206BB" w:rsidRPr="00F206BB" w14:paraId="2B4854CF" w14:textId="77777777" w:rsidTr="00F206BB">
        <w:trPr>
          <w:gridAfter w:val="1"/>
          <w:wAfter w:w="262" w:type="dxa"/>
          <w:trHeight w:val="348"/>
        </w:trPr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AB759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in (g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894B1" w14:textId="77777777" w:rsidR="00F206BB" w:rsidRPr="00F206BB" w:rsidRDefault="00F206BB" w:rsidP="00F20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D2F75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25739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8F6A1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A5EEC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.3</w:t>
            </w:r>
          </w:p>
        </w:tc>
      </w:tr>
      <w:tr w:rsidR="00F206BB" w:rsidRPr="00F206BB" w14:paraId="42162F76" w14:textId="77777777" w:rsidTr="00F206BB">
        <w:trPr>
          <w:gridAfter w:val="1"/>
          <w:wAfter w:w="262" w:type="dxa"/>
          <w:trHeight w:val="348"/>
        </w:trPr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A5135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t (g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A2717" w14:textId="77777777" w:rsidR="00F206BB" w:rsidRPr="00F206BB" w:rsidRDefault="00F206BB" w:rsidP="00F20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A3FC0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C6A89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FF60A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EC988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7</w:t>
            </w:r>
          </w:p>
        </w:tc>
      </w:tr>
      <w:tr w:rsidR="00F206BB" w:rsidRPr="00F206BB" w14:paraId="2C5F94CD" w14:textId="77777777" w:rsidTr="00F206BB">
        <w:trPr>
          <w:gridAfter w:val="1"/>
          <w:wAfter w:w="262" w:type="dxa"/>
          <w:trHeight w:val="348"/>
        </w:trPr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79F87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bohydrate (g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FD9D4" w14:textId="77777777" w:rsidR="00F206BB" w:rsidRPr="00F206BB" w:rsidRDefault="00F206BB" w:rsidP="00F20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7.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4876A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BA87A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B284A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  <w:t>30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55BCD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.3</w:t>
            </w:r>
          </w:p>
        </w:tc>
      </w:tr>
      <w:tr w:rsidR="00F206BB" w:rsidRPr="00F206BB" w14:paraId="01564AD0" w14:textId="77777777" w:rsidTr="00F206BB">
        <w:trPr>
          <w:gridAfter w:val="1"/>
          <w:wAfter w:w="262" w:type="dxa"/>
          <w:trHeight w:val="348"/>
        </w:trPr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C4154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ber (g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330F2" w14:textId="77777777" w:rsidR="00F206BB" w:rsidRPr="00F206BB" w:rsidRDefault="00F206BB" w:rsidP="00F20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9904C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1B263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566B1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16F43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F206BB" w:rsidRPr="00F206BB" w14:paraId="494A6EA5" w14:textId="77777777" w:rsidTr="00F206BB">
        <w:trPr>
          <w:gridAfter w:val="1"/>
          <w:wAfter w:w="262" w:type="dxa"/>
          <w:trHeight w:val="348"/>
        </w:trPr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0CF93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lcium (mg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81537" w14:textId="77777777" w:rsidR="00F206BB" w:rsidRPr="00F206BB" w:rsidRDefault="00F206BB" w:rsidP="00F20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3.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2C9FB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B6459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0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56CB8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  <w:t>108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8A623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3</w:t>
            </w:r>
          </w:p>
        </w:tc>
      </w:tr>
      <w:tr w:rsidR="00F206BB" w:rsidRPr="00F206BB" w14:paraId="7093C6A3" w14:textId="77777777" w:rsidTr="00F206BB">
        <w:trPr>
          <w:gridAfter w:val="1"/>
          <w:wAfter w:w="262" w:type="dxa"/>
          <w:trHeight w:val="348"/>
        </w:trPr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3994A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osphorus (mg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C948F" w14:textId="77777777" w:rsidR="00F206BB" w:rsidRPr="00F206BB" w:rsidRDefault="00F206BB" w:rsidP="00F20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3.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C0245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0067B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9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56870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  <w:t>81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45CAB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.6</w:t>
            </w:r>
          </w:p>
        </w:tc>
      </w:tr>
      <w:tr w:rsidR="00F206BB" w:rsidRPr="00F206BB" w14:paraId="1211891A" w14:textId="77777777" w:rsidTr="00F206BB">
        <w:trPr>
          <w:gridAfter w:val="1"/>
          <w:wAfter w:w="262" w:type="dxa"/>
          <w:trHeight w:val="348"/>
        </w:trPr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85618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ron (mg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BD2BA" w14:textId="77777777" w:rsidR="00F206BB" w:rsidRPr="00F206BB" w:rsidRDefault="00F206BB" w:rsidP="00F20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FF4B9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C3E2B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9ACBF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4ECE9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6</w:t>
            </w:r>
          </w:p>
        </w:tc>
      </w:tr>
      <w:tr w:rsidR="00F206BB" w:rsidRPr="00F206BB" w14:paraId="0E10A9BD" w14:textId="77777777" w:rsidTr="00F206BB">
        <w:trPr>
          <w:gridAfter w:val="1"/>
          <w:wAfter w:w="262" w:type="dxa"/>
          <w:trHeight w:val="348"/>
        </w:trPr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577D9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dium (mg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38BA9" w14:textId="77777777" w:rsidR="00F206BB" w:rsidRPr="00F206BB" w:rsidRDefault="00F206BB" w:rsidP="00F20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01.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1A558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0D75E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89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3060B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  <w:t>144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BA61F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.5</w:t>
            </w:r>
          </w:p>
        </w:tc>
      </w:tr>
      <w:tr w:rsidR="00F206BB" w:rsidRPr="00F206BB" w14:paraId="46EA2934" w14:textId="77777777" w:rsidTr="00F206BB">
        <w:trPr>
          <w:gridAfter w:val="1"/>
          <w:wAfter w:w="262" w:type="dxa"/>
          <w:trHeight w:val="348"/>
        </w:trPr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C6D2A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tassium (mg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4A2E5" w14:textId="77777777" w:rsidR="00F206BB" w:rsidRPr="00F206BB" w:rsidRDefault="00F206BB" w:rsidP="00F20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12.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A25B2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51D45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0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0A06E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  <w:t>476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776EC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F206BB" w:rsidRPr="00F206BB" w14:paraId="096C097A" w14:textId="77777777" w:rsidTr="00F206BB">
        <w:trPr>
          <w:gridAfter w:val="1"/>
          <w:wAfter w:w="262" w:type="dxa"/>
          <w:trHeight w:val="348"/>
        </w:trPr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B9845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inc (mg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D4385" w14:textId="77777777" w:rsidR="00F206BB" w:rsidRPr="00F206BB" w:rsidRDefault="00F206BB" w:rsidP="00F20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3FE7D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6CB97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D32F4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87EF9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.5</w:t>
            </w:r>
          </w:p>
        </w:tc>
      </w:tr>
      <w:tr w:rsidR="00F206BB" w:rsidRPr="00F206BB" w14:paraId="45854DCE" w14:textId="77777777" w:rsidTr="00F206BB">
        <w:trPr>
          <w:gridAfter w:val="1"/>
          <w:wAfter w:w="262" w:type="dxa"/>
          <w:trHeight w:val="348"/>
        </w:trPr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439D5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tamin A (µg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B4FCE" w14:textId="77777777" w:rsidR="00F206BB" w:rsidRPr="00F206BB" w:rsidRDefault="00F206BB" w:rsidP="00F20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3.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19137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CBCBA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8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10BEF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  <w:t>60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37391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3</w:t>
            </w:r>
          </w:p>
        </w:tc>
      </w:tr>
      <w:tr w:rsidR="00F206BB" w:rsidRPr="00F206BB" w14:paraId="0250A5F1" w14:textId="77777777" w:rsidTr="00F206BB">
        <w:trPr>
          <w:gridAfter w:val="1"/>
          <w:wAfter w:w="262" w:type="dxa"/>
          <w:trHeight w:val="348"/>
        </w:trPr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6ABC2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tamin C (mg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7F5BC" w14:textId="77777777" w:rsidR="00F206BB" w:rsidRPr="00F206BB" w:rsidRDefault="00F206BB" w:rsidP="00F20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.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B1959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81BF6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.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581CA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0D88E" w14:textId="77777777" w:rsidR="00F206BB" w:rsidRPr="00F206BB" w:rsidRDefault="00F206BB" w:rsidP="00F20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0</w:t>
            </w:r>
          </w:p>
        </w:tc>
      </w:tr>
      <w:tr w:rsidR="00F206BB" w:rsidRPr="00F206BB" w14:paraId="31A49033" w14:textId="77777777" w:rsidTr="00F206BB">
        <w:trPr>
          <w:gridAfter w:val="1"/>
          <w:wAfter w:w="262" w:type="dxa"/>
          <w:trHeight w:val="519"/>
        </w:trPr>
        <w:tc>
          <w:tcPr>
            <w:tcW w:w="8708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FAC6AB" w14:textId="6705492A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*</w:t>
            </w: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veraged RDA value for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Indonesia </w:t>
            </w:r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omen 16-80 years (</w:t>
            </w:r>
            <w:proofErr w:type="spellStart"/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menkes</w:t>
            </w:r>
            <w:proofErr w:type="spellEnd"/>
            <w:r w:rsidRPr="00F206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I No. 28/2019).</w:t>
            </w:r>
          </w:p>
        </w:tc>
      </w:tr>
      <w:tr w:rsidR="00F206BB" w:rsidRPr="00F206BB" w14:paraId="0F29169E" w14:textId="77777777" w:rsidTr="00F206BB">
        <w:trPr>
          <w:trHeight w:val="348"/>
        </w:trPr>
        <w:tc>
          <w:tcPr>
            <w:tcW w:w="8708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3CCBAC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4279" w14:textId="77777777" w:rsidR="00F206BB" w:rsidRPr="00F206BB" w:rsidRDefault="00F206BB" w:rsidP="00F20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DC7702A" w14:textId="281A9314" w:rsidR="00F206BB" w:rsidRDefault="00F206BB" w:rsidP="00F206BB">
      <w:pPr>
        <w:pStyle w:val="NormalWeb"/>
        <w:spacing w:before="0" w:beforeAutospacing="0" w:after="0" w:afterAutospacing="0" w:line="480" w:lineRule="auto"/>
        <w:contextualSpacing/>
        <w:jc w:val="both"/>
        <w:rPr>
          <w:rFonts w:eastAsiaTheme="minorEastAsia"/>
          <w:lang w:eastAsia="ja-JP"/>
        </w:rPr>
      </w:pPr>
      <w:r w:rsidRPr="002073B2">
        <w:t>Q</w:t>
      </w:r>
      <w:r w:rsidRPr="002073B2">
        <w:rPr>
          <w:color w:val="333333"/>
          <w:shd w:val="clear" w:color="auto" w:fill="FFFFFF"/>
        </w:rPr>
        <w:t xml:space="preserve">uantitative estimates of </w:t>
      </w:r>
      <w:r w:rsidRPr="002073B2">
        <w:t>respondent's nutrient intake were obtained through a 24-hour dietary recall</w:t>
      </w:r>
      <w:r>
        <w:rPr>
          <w:rFonts w:eastAsiaTheme="minorEastAsia" w:hint="eastAsia"/>
          <w:lang w:eastAsia="ja-JP"/>
        </w:rPr>
        <w:t xml:space="preserve"> </w:t>
      </w:r>
      <w:r>
        <w:t>method repeated over three consecutive days</w:t>
      </w:r>
      <w:r>
        <w:rPr>
          <w:rFonts w:eastAsiaTheme="minorEastAsia" w:hint="eastAsia"/>
          <w:lang w:eastAsia="ja-JP"/>
        </w:rPr>
        <w:t>.</w:t>
      </w:r>
      <w:r w:rsidRPr="002073B2">
        <w:t xml:space="preserve"> </w:t>
      </w:r>
      <w:r>
        <w:rPr>
          <w:rFonts w:eastAsiaTheme="minorEastAsia" w:hint="eastAsia"/>
          <w:lang w:eastAsia="ja-JP"/>
        </w:rPr>
        <w:t>R</w:t>
      </w:r>
      <w:r w:rsidRPr="002073B2">
        <w:t>espondents listed all food items consumed in the previous 24 hours, including details on ingredients in mixed dishes, portion sizes</w:t>
      </w:r>
      <w:r>
        <w:rPr>
          <w:rFonts w:eastAsiaTheme="minorEastAsia" w:hint="eastAsia"/>
          <w:lang w:eastAsia="ja-JP"/>
        </w:rPr>
        <w:t xml:space="preserve">, </w:t>
      </w:r>
      <w:r w:rsidRPr="002073B2">
        <w:t xml:space="preserve">and preparation methods </w:t>
      </w:r>
      <w:bookmarkStart w:id="0" w:name="_Hlk157163117"/>
      <w:r w:rsidRPr="002073B2">
        <w:fldChar w:fldCharType="begin" w:fldLock="1"/>
      </w:r>
      <w:r w:rsidR="00C604D3">
        <w:instrText>ADDIN CSL_CITATION {"citationItems":[{"id":"ITEM-1","itemData":{"DOI":"https://doi.org/10.1186/s40795-020-00395-y","ISBN":"4079502000395","author":[{"dropping-particle":"","family":"Deaconu","given":"Ana","non-dropping-particle":"","parse-names":false,"suffix":""},{"dropping-particle":"","family":"Mercille","given":"Geneviève","non-dropping-particle":"","parse-names":false,"suffix":""},{"dropping-particle":"","family":"Batal","given":"Malek","non-dropping-particle":"","parse-names":false,"suffix":""}],"container-title":"BMC Nutrition","id":"ITEM-1","issue":"1","issued":{"date-parts":[["2021"]]},"page":"1-14","publisher":"BMC Nutrition","title":"Promoting traditional foods for human and environmental health : lessons from agroecology and Indigenous communities in Ecuador","type":"article-journal","volume":"7"},"uris":["http://www.mendeley.com/documents/?uuid=0e8c4f10-8ef1-4169-80bb-bdc8033ac29a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Pr="002073B2">
        <w:fldChar w:fldCharType="separate"/>
      </w:r>
      <w:r w:rsidRPr="00F206BB">
        <w:rPr>
          <w:noProof/>
        </w:rPr>
        <w:t>[1]</w:t>
      </w:r>
      <w:r w:rsidRPr="002073B2">
        <w:fldChar w:fldCharType="end"/>
      </w:r>
      <w:bookmarkEnd w:id="0"/>
      <w:r w:rsidR="00C604D3">
        <w:fldChar w:fldCharType="begin" w:fldLock="1"/>
      </w:r>
      <w:r w:rsidR="0045513A">
        <w:instrText>ADDIN CSL_CITATION {"citationItems":[{"id":"ITEM-1","itemData":{"DOI":"https://doi.org/10.3390/ nu14091911","author":[{"dropping-particle":"","family":"Sakai","given":"Yui","non-dropping-particle":"","parse-names":false,"suffix":""},{"dropping-particle":"","family":"Rahayu","given":"Yen Yen Sally","non-dropping-particle":"","parse-names":false,"suffix":""},{"dropping-particle":"","family":"Araki","given":"Tetsuya","non-dropping-particle":"","parse-names":false,"suffix":""}],"container-title":"Nutrients","id":"ITEM-1","issued":{"date-parts":[["2022"]]},"page":"1911","title":"Nutritional Value of Canteen Menus and Dietary Habits and Intakes of University Students in Indonesia","type":"article-journal","volume":"14"},"uris":["http://www.mendeley.com/documents/?uuid=27c29185-386e-466c-b37f-9085ed171eab"]}],"mendeley":{"formattedCitation":"[2]","plainTextFormattedCitation":"[2]","previouslyFormattedCitation":"[2]"},"properties":{"noteIndex":0},"schema":"https://github.com/citation-style-language/schema/raw/master/csl-citation.json"}</w:instrText>
      </w:r>
      <w:r w:rsidR="00C604D3">
        <w:fldChar w:fldCharType="separate"/>
      </w:r>
      <w:r w:rsidR="00C604D3" w:rsidRPr="00C604D3">
        <w:rPr>
          <w:noProof/>
        </w:rPr>
        <w:t>[2]</w:t>
      </w:r>
      <w:r w:rsidR="00C604D3">
        <w:fldChar w:fldCharType="end"/>
      </w:r>
      <w:r w:rsidRPr="002073B2">
        <w:t>. Each ingredient w</w:t>
      </w:r>
      <w:r>
        <w:rPr>
          <w:rFonts w:eastAsiaTheme="minorEastAsia" w:hint="eastAsia"/>
          <w:lang w:eastAsia="ja-JP"/>
        </w:rPr>
        <w:t>as</w:t>
      </w:r>
      <w:r w:rsidRPr="002073B2">
        <w:t xml:space="preserve"> converted into the 1</w:t>
      </w:r>
      <w:r>
        <w:rPr>
          <w:rFonts w:eastAsiaTheme="minorEastAsia" w:hint="eastAsia"/>
          <w:lang w:eastAsia="ja-JP"/>
        </w:rPr>
        <w:t>3</w:t>
      </w:r>
      <w:r w:rsidRPr="002073B2">
        <w:t xml:space="preserve"> nutrient contents and subsequently calculated in reference to the food composition table </w:t>
      </w:r>
      <w:bookmarkStart w:id="1" w:name="_Hlk157163130"/>
      <w:r w:rsidRPr="002073B2">
        <w:fldChar w:fldCharType="begin" w:fldLock="1"/>
      </w:r>
      <w:r w:rsidR="0045513A">
        <w:instrText>ADDIN CSL_CITATION {"citationItems":[{"id":"ITEM-1","itemData":{"ISBN":"9786024164072","author":[{"dropping-particle":"","family":"Dirjen Kemenkes","given":"","non-dropping-particle":"","parse-names":false,"suffix":""}],"id":"ITEM-1","issued":{"date-parts":[["2018"]]},"number-of-pages":"1-135","publisher":"Kemenkes RI","publisher-place":"Jakarta","title":"Tabel Komposisi Pangan Indonesia (Indonesian Food Composition Table)","type":"book"},"uris":["http://www.mendeley.com/documents/?uuid=0de92db2-057f-4c7d-af01-ce6f87596997"]}],"mendeley":{"formattedCitation":"[3]","plainTextFormattedCitation":"[3]","previouslyFormattedCitation":"[3]"},"properties":{"noteIndex":0},"schema":"https://github.com/citation-style-language/schema/raw/master/csl-citation.json"}</w:instrText>
      </w:r>
      <w:r w:rsidRPr="002073B2">
        <w:fldChar w:fldCharType="separate"/>
      </w:r>
      <w:r w:rsidR="00C604D3" w:rsidRPr="00C604D3">
        <w:rPr>
          <w:noProof/>
        </w:rPr>
        <w:t>[3]</w:t>
      </w:r>
      <w:r w:rsidRPr="002073B2">
        <w:fldChar w:fldCharType="end"/>
      </w:r>
      <w:bookmarkEnd w:id="1"/>
      <w:r w:rsidRPr="002073B2">
        <w:t xml:space="preserve">. The design of questionnaires, data collection, and analysis related to the nutritional variables were conducted under </w:t>
      </w:r>
      <w:r>
        <w:rPr>
          <w:rFonts w:eastAsiaTheme="minorEastAsia" w:hint="eastAsia"/>
          <w:lang w:eastAsia="ja-JP"/>
        </w:rPr>
        <w:t xml:space="preserve">the </w:t>
      </w:r>
      <w:r w:rsidRPr="002073B2">
        <w:t xml:space="preserve">supervision of a nutritionist. </w:t>
      </w:r>
    </w:p>
    <w:p w14:paraId="70020100" w14:textId="09515E56" w:rsidR="00F206BB" w:rsidRPr="0045513A" w:rsidRDefault="00F206BB" w:rsidP="00F206BB">
      <w:pPr>
        <w:pStyle w:val="NormalWeb"/>
        <w:spacing w:before="0" w:beforeAutospacing="0" w:after="0" w:afterAutospacing="0" w:line="480" w:lineRule="auto"/>
        <w:contextualSpacing/>
        <w:jc w:val="both"/>
        <w:rPr>
          <w:rFonts w:eastAsiaTheme="minorEastAsia"/>
          <w:b/>
          <w:bCs/>
          <w:lang w:eastAsia="ja-JP"/>
        </w:rPr>
      </w:pPr>
      <w:r w:rsidRPr="0045513A">
        <w:rPr>
          <w:rFonts w:eastAsiaTheme="minorEastAsia" w:hint="eastAsia"/>
          <w:b/>
          <w:bCs/>
          <w:lang w:eastAsia="ja-JP"/>
        </w:rPr>
        <w:t>References</w:t>
      </w:r>
    </w:p>
    <w:p w14:paraId="2102893A" w14:textId="6355866E" w:rsidR="0045513A" w:rsidRPr="0045513A" w:rsidRDefault="00F206BB" w:rsidP="0045513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kern w:val="0"/>
        </w:rPr>
      </w:pPr>
      <w:r>
        <w:lastRenderedPageBreak/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45513A" w:rsidRPr="0045513A">
        <w:rPr>
          <w:rFonts w:ascii="Times New Roman" w:hAnsi="Times New Roman" w:cs="Times New Roman"/>
          <w:noProof/>
          <w:kern w:val="0"/>
        </w:rPr>
        <w:t xml:space="preserve">1. Deaconu A, Mercille G, Batal M. Promoting traditional foods for human and environmental health : lessons from agroecology and Indigenous communities in Ecuador. BMC Nutr. 2021;7:1–14. </w:t>
      </w:r>
    </w:p>
    <w:p w14:paraId="79574557" w14:textId="77777777" w:rsidR="0045513A" w:rsidRPr="0045513A" w:rsidRDefault="0045513A" w:rsidP="0045513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kern w:val="0"/>
        </w:rPr>
      </w:pPr>
      <w:r w:rsidRPr="0045513A">
        <w:rPr>
          <w:rFonts w:ascii="Times New Roman" w:hAnsi="Times New Roman" w:cs="Times New Roman"/>
          <w:noProof/>
          <w:kern w:val="0"/>
        </w:rPr>
        <w:t xml:space="preserve">2. Sakai Y, Rahayu YYS, Araki T. Nutritional Value of Canteen Menus and Dietary Habits and Intakes of University Students in Indonesia. Nutrients. 2022;14:1911. </w:t>
      </w:r>
    </w:p>
    <w:p w14:paraId="240C218E" w14:textId="77777777" w:rsidR="0045513A" w:rsidRPr="0045513A" w:rsidRDefault="0045513A" w:rsidP="0045513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</w:rPr>
      </w:pPr>
      <w:r w:rsidRPr="0045513A">
        <w:rPr>
          <w:rFonts w:ascii="Times New Roman" w:hAnsi="Times New Roman" w:cs="Times New Roman"/>
          <w:noProof/>
          <w:kern w:val="0"/>
        </w:rPr>
        <w:t xml:space="preserve">3. Dirjen Kemenkes. Tabel Komposisi Pangan Indonesia (Indonesian Food Composition Table). Jakarta: Kemenkes RI; 2018. </w:t>
      </w:r>
    </w:p>
    <w:p w14:paraId="438B0154" w14:textId="318E0EEA" w:rsidR="00F206BB" w:rsidRPr="00F206BB" w:rsidRDefault="00F206BB" w:rsidP="00F206BB">
      <w:pPr>
        <w:pStyle w:val="NormalWeb"/>
        <w:spacing w:before="0" w:beforeAutospacing="0" w:after="0" w:afterAutospacing="0" w:line="480" w:lineRule="auto"/>
        <w:contextualSpacing/>
        <w:jc w:val="both"/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fldChar w:fldCharType="end"/>
      </w:r>
    </w:p>
    <w:p w14:paraId="6461591E" w14:textId="77777777" w:rsidR="00F206BB" w:rsidRDefault="00F206BB"/>
    <w:sectPr w:rsidR="00F20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6BB"/>
    <w:rsid w:val="001C7CA8"/>
    <w:rsid w:val="002D2838"/>
    <w:rsid w:val="003D76D1"/>
    <w:rsid w:val="0045513A"/>
    <w:rsid w:val="009202AD"/>
    <w:rsid w:val="009C2714"/>
    <w:rsid w:val="00C604D3"/>
    <w:rsid w:val="00F20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731A0"/>
  <w15:chartTrackingRefBased/>
  <w15:docId w15:val="{16527691-ECFE-4235-83D4-D8EB09417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06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06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6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6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6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6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6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6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6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0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0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6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6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06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0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6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6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6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6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6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6B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qFormat/>
    <w:rsid w:val="00F206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206BB"/>
    <w:pPr>
      <w:spacing w:after="200" w:line="240" w:lineRule="auto"/>
    </w:pPr>
    <w:rPr>
      <w:rFonts w:ascii="Calibri" w:eastAsia="ＭＳ 明朝" w:hAnsi="Calibri" w:cs="Microsoft Himalaya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206BB"/>
    <w:rPr>
      <w:rFonts w:ascii="Calibri" w:eastAsia="ＭＳ 明朝" w:hAnsi="Calibri" w:cs="Microsoft Himalaya"/>
      <w:kern w:val="0"/>
      <w:sz w:val="20"/>
      <w:szCs w:val="20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F206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 w:bidi="bo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69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AFD8A-39AF-4E1C-9AFF-AF20259C0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Yen Sally Rahayu</dc:creator>
  <cp:keywords/>
  <dc:description/>
  <cp:lastModifiedBy>Yen Yen Sally Rahayu</cp:lastModifiedBy>
  <cp:revision>7</cp:revision>
  <dcterms:created xsi:type="dcterms:W3CDTF">2024-07-10T03:49:00Z</dcterms:created>
  <dcterms:modified xsi:type="dcterms:W3CDTF">2024-07-10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/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2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ethnobiology-and-ethnomedicine</vt:lpwstr>
  </property>
  <property fmtid="{D5CDD505-2E9C-101B-9397-08002B2CF9AE}" pid="11" name="Mendeley Recent Style Name 4_1">
    <vt:lpwstr>Journal of Ethnobiology and Ethnomedicine</vt:lpwstr>
  </property>
  <property fmtid="{D5CDD505-2E9C-101B-9397-08002B2CF9AE}" pid="12" name="Mendeley Recent Style Id 5_1">
    <vt:lpwstr>http://www.zotero.org/styles/journal-of-ethnopharmacology</vt:lpwstr>
  </property>
  <property fmtid="{D5CDD505-2E9C-101B-9397-08002B2CF9AE}" pid="13" name="Mendeley Recent Style Name 5_1">
    <vt:lpwstr>Journal of Ethnopharma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4th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454534001/springer-vancouver-brackets-edit1-2</vt:lpwstr>
  </property>
  <property fmtid="{D5CDD505-2E9C-101B-9397-08002B2CF9AE}" pid="21" name="Mendeley Recent Style Name 9_1">
    <vt:lpwstr>Springer - Vancouver (brackets) - edit2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ae1a34e-ca46-39f9-acfd-9dcd0ca0e0ac</vt:lpwstr>
  </property>
  <property fmtid="{D5CDD505-2E9C-101B-9397-08002B2CF9AE}" pid="24" name="Mendeley Citation Style_1">
    <vt:lpwstr>http://csl.mendeley.com/styles/454534001/springer-vancouver-brackets-edit1-2</vt:lpwstr>
  </property>
</Properties>
</file>